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161"/>
        <w:tblW w:w="0" w:type="auto"/>
        <w:tblLook w:val="04A0" w:firstRow="1" w:lastRow="0" w:firstColumn="1" w:lastColumn="0" w:noHBand="0" w:noVBand="1"/>
      </w:tblPr>
      <w:tblGrid>
        <w:gridCol w:w="3539"/>
        <w:gridCol w:w="2552"/>
      </w:tblGrid>
      <w:tr w:rsidR="0042312D" w:rsidRPr="00452F81" w14:paraId="3A315728" w14:textId="77777777" w:rsidTr="0042312D">
        <w:tc>
          <w:tcPr>
            <w:tcW w:w="3539" w:type="dxa"/>
          </w:tcPr>
          <w:p w14:paraId="3041BCA5" w14:textId="77777777" w:rsidR="0042312D" w:rsidRPr="00452F81" w:rsidRDefault="0042312D" w:rsidP="00423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 target</w:t>
            </w:r>
          </w:p>
        </w:tc>
        <w:tc>
          <w:tcPr>
            <w:tcW w:w="2552" w:type="dxa"/>
          </w:tcPr>
          <w:p w14:paraId="64EEDA15" w14:textId="77777777" w:rsidR="0042312D" w:rsidRPr="00452F81" w:rsidRDefault="0042312D" w:rsidP="00423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42312D" w:rsidRPr="00452F81" w14:paraId="48A288EF" w14:textId="77777777" w:rsidTr="0042312D">
        <w:tc>
          <w:tcPr>
            <w:tcW w:w="3539" w:type="dxa"/>
          </w:tcPr>
          <w:p w14:paraId="11E97938" w14:textId="21D614DA" w:rsidR="0042312D" w:rsidRPr="00452F81" w:rsidRDefault="001702B2" w:rsidP="0017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F1α</w:t>
            </w:r>
          </w:p>
        </w:tc>
        <w:tc>
          <w:tcPr>
            <w:tcW w:w="2552" w:type="dxa"/>
          </w:tcPr>
          <w:p w14:paraId="44DC0B19" w14:textId="150AE795" w:rsidR="0042312D" w:rsidRPr="00452F81" w:rsidRDefault="001702B2" w:rsidP="0017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 w:rsidR="0042312D" w:rsidRPr="00452F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7A29"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</w:tr>
      <w:tr w:rsidR="001702B2" w:rsidRPr="00452F81" w14:paraId="7BEFEAA7" w14:textId="77777777" w:rsidTr="0042312D">
        <w:tc>
          <w:tcPr>
            <w:tcW w:w="3539" w:type="dxa"/>
          </w:tcPr>
          <w:p w14:paraId="1E6C2446" w14:textId="3B8DE175" w:rsidR="001702B2" w:rsidRPr="00452F81" w:rsidRDefault="001702B2" w:rsidP="0017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F2α</w:t>
            </w:r>
          </w:p>
        </w:tc>
        <w:tc>
          <w:tcPr>
            <w:tcW w:w="2552" w:type="dxa"/>
          </w:tcPr>
          <w:p w14:paraId="35B8570A" w14:textId="149AE333" w:rsidR="001702B2" w:rsidRPr="00452F81" w:rsidRDefault="001702B2" w:rsidP="0017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7A29"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</w:tr>
      <w:tr w:rsidR="00231015" w:rsidRPr="00452F81" w14:paraId="067C4FFE" w14:textId="77777777" w:rsidTr="0042312D">
        <w:tc>
          <w:tcPr>
            <w:tcW w:w="3539" w:type="dxa"/>
          </w:tcPr>
          <w:p w14:paraId="0F0DD364" w14:textId="338508BD" w:rsidR="00231015" w:rsidRPr="00452F81" w:rsidRDefault="00231015" w:rsidP="0017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-II (cell signaling, #55003)</w:t>
            </w:r>
          </w:p>
        </w:tc>
        <w:tc>
          <w:tcPr>
            <w:tcW w:w="2552" w:type="dxa"/>
          </w:tcPr>
          <w:p w14:paraId="2073687D" w14:textId="5B59D27E" w:rsidR="00231015" w:rsidRPr="00452F81" w:rsidRDefault="00231015" w:rsidP="004F6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1:1,000</w:t>
            </w:r>
            <w:r w:rsidR="004F637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6370">
              <w:rPr>
                <w:rFonts w:ascii="Times New Roman" w:hAnsi="Times New Roman" w:cs="Times New Roman"/>
                <w:sz w:val="24"/>
                <w:szCs w:val="24"/>
              </w:rPr>
              <w:t>IF: 1:</w:t>
            </w:r>
            <w:r w:rsidR="004F6370" w:rsidRPr="004F637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1702B2" w:rsidRPr="00452F81" w14:paraId="36C3BB33" w14:textId="77777777" w:rsidTr="0042312D">
        <w:tc>
          <w:tcPr>
            <w:tcW w:w="3539" w:type="dxa"/>
          </w:tcPr>
          <w:p w14:paraId="082FC90A" w14:textId="25CB1888" w:rsidR="001702B2" w:rsidRPr="00452F81" w:rsidRDefault="001702B2" w:rsidP="0017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2552" w:type="dxa"/>
          </w:tcPr>
          <w:p w14:paraId="2C40387C" w14:textId="1D95C9F7" w:rsidR="001702B2" w:rsidRPr="00452F81" w:rsidRDefault="001702B2" w:rsidP="00DF2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DF23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</w:p>
        </w:tc>
      </w:tr>
      <w:tr w:rsidR="001702B2" w:rsidRPr="00452F81" w14:paraId="69F99666" w14:textId="77777777" w:rsidTr="0042312D">
        <w:tc>
          <w:tcPr>
            <w:tcW w:w="3539" w:type="dxa"/>
          </w:tcPr>
          <w:p w14:paraId="0DF15851" w14:textId="4AC9B09C" w:rsidR="001702B2" w:rsidRPr="001702B2" w:rsidRDefault="001702B2" w:rsidP="001702B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2B2">
              <w:rPr>
                <w:rFonts w:ascii="Times New Roman" w:hAnsi="Times New Roman" w:cs="Times New Roman"/>
                <w:bCs/>
                <w:sz w:val="24"/>
                <w:szCs w:val="24"/>
              </w:rPr>
              <w:t>Tubulin</w:t>
            </w:r>
          </w:p>
        </w:tc>
        <w:tc>
          <w:tcPr>
            <w:tcW w:w="2552" w:type="dxa"/>
          </w:tcPr>
          <w:p w14:paraId="7ED5C528" w14:textId="6D41E92A" w:rsidR="001702B2" w:rsidRPr="00452F81" w:rsidRDefault="001702B2" w:rsidP="0017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="00BC7A29">
              <w:rPr>
                <w:rFonts w:ascii="Times New Roman" w:hAnsi="Times New Roman" w:cs="Times New Roman"/>
                <w:sz w:val="24"/>
                <w:szCs w:val="24"/>
              </w:rPr>
              <w:t>1:15,000</w:t>
            </w:r>
          </w:p>
        </w:tc>
      </w:tr>
      <w:tr w:rsidR="001702B2" w:rsidRPr="00452F81" w14:paraId="4DD3CC51" w14:textId="77777777" w:rsidTr="0042312D">
        <w:tc>
          <w:tcPr>
            <w:tcW w:w="3539" w:type="dxa"/>
          </w:tcPr>
          <w:p w14:paraId="270BC576" w14:textId="11C13C7B" w:rsidR="001702B2" w:rsidRPr="00452F81" w:rsidRDefault="001702B2" w:rsidP="0017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TGF-</w:t>
            </w:r>
            <w:r w:rsidRPr="00452F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1</w:t>
            </w:r>
          </w:p>
        </w:tc>
        <w:tc>
          <w:tcPr>
            <w:tcW w:w="2552" w:type="dxa"/>
          </w:tcPr>
          <w:p w14:paraId="09A303C2" w14:textId="0AD1F54B" w:rsidR="001702B2" w:rsidRPr="00452F81" w:rsidRDefault="001702B2" w:rsidP="0017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WB 1:1,000</w:t>
            </w:r>
            <w:r w:rsidR="004F6370">
              <w:rPr>
                <w:rFonts w:ascii="Times New Roman" w:hAnsi="Times New Roman" w:cs="Times New Roman"/>
                <w:sz w:val="24"/>
                <w:szCs w:val="24"/>
              </w:rPr>
              <w:t>; IF:1:200</w:t>
            </w:r>
          </w:p>
        </w:tc>
      </w:tr>
      <w:tr w:rsidR="001702B2" w:rsidRPr="00452F81" w14:paraId="50E6EE2C" w14:textId="77777777" w:rsidTr="0042312D">
        <w:tblPrEx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3539" w:type="dxa"/>
          </w:tcPr>
          <w:p w14:paraId="79FE19C5" w14:textId="065ECEFA" w:rsidR="001702B2" w:rsidRPr="00452F81" w:rsidRDefault="001702B2" w:rsidP="0017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AL</w:t>
            </w:r>
          </w:p>
        </w:tc>
        <w:tc>
          <w:tcPr>
            <w:tcW w:w="2552" w:type="dxa"/>
          </w:tcPr>
          <w:p w14:paraId="242F9800" w14:textId="6D691334" w:rsidR="001702B2" w:rsidRPr="00452F81" w:rsidRDefault="001702B2" w:rsidP="004F6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370">
              <w:rPr>
                <w:rFonts w:ascii="Times New Roman" w:hAnsi="Times New Roman" w:cs="Times New Roman"/>
                <w:sz w:val="24"/>
                <w:szCs w:val="24"/>
              </w:rPr>
              <w:t xml:space="preserve">IF: </w:t>
            </w:r>
            <w:r w:rsidR="00231015" w:rsidRPr="004F6370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4F6370" w:rsidRPr="004F63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31015" w:rsidRPr="004F637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1702B2" w:rsidRPr="00452F81" w14:paraId="0F002CB9" w14:textId="77777777" w:rsidTr="0042312D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3539" w:type="dxa"/>
          </w:tcPr>
          <w:p w14:paraId="2076EC96" w14:textId="77777777" w:rsidR="001702B2" w:rsidRPr="00452F81" w:rsidRDefault="001702B2" w:rsidP="0017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IRDye 800-conjugated affinity purified goat anti-rabbit IgG</w:t>
            </w:r>
          </w:p>
        </w:tc>
        <w:tc>
          <w:tcPr>
            <w:tcW w:w="2552" w:type="dxa"/>
          </w:tcPr>
          <w:p w14:paraId="0D5EF596" w14:textId="77777777" w:rsidR="001702B2" w:rsidRPr="00452F81" w:rsidRDefault="001702B2" w:rsidP="0017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B 1:5,000</w:t>
            </w:r>
          </w:p>
        </w:tc>
      </w:tr>
      <w:tr w:rsidR="001702B2" w:rsidRPr="00452F81" w14:paraId="3956805D" w14:textId="77777777" w:rsidTr="0042312D">
        <w:tblPrEx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3539" w:type="dxa"/>
          </w:tcPr>
          <w:p w14:paraId="14C075A6" w14:textId="77777777" w:rsidR="001702B2" w:rsidRPr="00452F81" w:rsidRDefault="001702B2" w:rsidP="0017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Alexa fluor 680-conjugated goat anti-mouse IgG</w:t>
            </w:r>
          </w:p>
        </w:tc>
        <w:tc>
          <w:tcPr>
            <w:tcW w:w="2552" w:type="dxa"/>
          </w:tcPr>
          <w:p w14:paraId="366E1CE0" w14:textId="77777777" w:rsidR="001702B2" w:rsidRPr="00452F81" w:rsidRDefault="001702B2" w:rsidP="0017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B 1:5,000</w:t>
            </w:r>
          </w:p>
        </w:tc>
      </w:tr>
      <w:tr w:rsidR="001702B2" w:rsidRPr="00452F81" w14:paraId="636A99D4" w14:textId="77777777" w:rsidTr="0042312D">
        <w:tblPrEx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3539" w:type="dxa"/>
          </w:tcPr>
          <w:p w14:paraId="46873219" w14:textId="77777777" w:rsidR="001702B2" w:rsidRPr="00452F81" w:rsidRDefault="001702B2" w:rsidP="0017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 xml:space="preserve">Alexa Fluor 488-conjugated goat anti-rabbit IgG (H+L) secondary Ab </w:t>
            </w:r>
          </w:p>
        </w:tc>
        <w:tc>
          <w:tcPr>
            <w:tcW w:w="2552" w:type="dxa"/>
          </w:tcPr>
          <w:p w14:paraId="4B99B968" w14:textId="6678F58F" w:rsidR="001702B2" w:rsidRPr="00452F81" w:rsidRDefault="001702B2" w:rsidP="00187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F 1:400</w:t>
            </w:r>
            <w:r w:rsidR="009804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31E4ADD" w14:textId="206EE217" w:rsidR="00A03116" w:rsidRPr="00191024" w:rsidRDefault="00634001" w:rsidP="0019102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91024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385CF3" w:rsidRPr="00191024">
        <w:rPr>
          <w:rFonts w:ascii="Times New Roman" w:hAnsi="Times New Roman" w:cs="Times New Roman"/>
          <w:b/>
          <w:bCs/>
          <w:sz w:val="24"/>
          <w:szCs w:val="24"/>
        </w:rPr>
        <w:t xml:space="preserve">ry </w:t>
      </w:r>
      <w:r w:rsidR="0042312D" w:rsidRPr="00191024">
        <w:rPr>
          <w:rFonts w:ascii="Times New Roman" w:hAnsi="Times New Roman" w:cs="Times New Roman"/>
          <w:b/>
          <w:bCs/>
          <w:sz w:val="24"/>
          <w:szCs w:val="24"/>
        </w:rPr>
        <w:t>Table 1. Antibod</w:t>
      </w:r>
      <w:r w:rsidR="00385CF3" w:rsidRPr="00191024"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="0042312D" w:rsidRPr="00191024">
        <w:rPr>
          <w:rFonts w:ascii="Times New Roman" w:hAnsi="Times New Roman" w:cs="Times New Roman"/>
          <w:b/>
          <w:bCs/>
          <w:sz w:val="24"/>
          <w:szCs w:val="24"/>
        </w:rPr>
        <w:t xml:space="preserve"> dilution</w:t>
      </w:r>
      <w:r w:rsidR="00385CF3" w:rsidRPr="001910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2312D" w:rsidRPr="00191024">
        <w:rPr>
          <w:rFonts w:ascii="Times New Roman" w:hAnsi="Times New Roman" w:cs="Times New Roman"/>
          <w:b/>
          <w:bCs/>
          <w:sz w:val="24"/>
          <w:szCs w:val="24"/>
        </w:rPr>
        <w:t xml:space="preserve"> used for immunoblotting and immunofluorescence</w:t>
      </w:r>
      <w:bookmarkStart w:id="0" w:name="_GoBack"/>
      <w:bookmarkEnd w:id="0"/>
    </w:p>
    <w:sectPr w:rsidR="00A03116" w:rsidRPr="001910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AD13B5" w14:textId="77777777" w:rsidR="00865662" w:rsidRDefault="00865662" w:rsidP="00634001">
      <w:r>
        <w:separator/>
      </w:r>
    </w:p>
  </w:endnote>
  <w:endnote w:type="continuationSeparator" w:id="0">
    <w:p w14:paraId="10A42EC0" w14:textId="77777777" w:rsidR="00865662" w:rsidRDefault="00865662" w:rsidP="00634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6171EC" w14:textId="77777777" w:rsidR="00865662" w:rsidRDefault="00865662" w:rsidP="00634001">
      <w:r>
        <w:separator/>
      </w:r>
    </w:p>
  </w:footnote>
  <w:footnote w:type="continuationSeparator" w:id="0">
    <w:p w14:paraId="4AD45A35" w14:textId="77777777" w:rsidR="00865662" w:rsidRDefault="00865662" w:rsidP="006340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0EB"/>
    <w:rsid w:val="0000126C"/>
    <w:rsid w:val="00150C2D"/>
    <w:rsid w:val="001702B2"/>
    <w:rsid w:val="00187B22"/>
    <w:rsid w:val="00191024"/>
    <w:rsid w:val="001A09A8"/>
    <w:rsid w:val="00231015"/>
    <w:rsid w:val="002E18A8"/>
    <w:rsid w:val="00385CF3"/>
    <w:rsid w:val="00404F02"/>
    <w:rsid w:val="0042312D"/>
    <w:rsid w:val="00452F81"/>
    <w:rsid w:val="0047313A"/>
    <w:rsid w:val="004F6370"/>
    <w:rsid w:val="00634001"/>
    <w:rsid w:val="007F0E5A"/>
    <w:rsid w:val="00865662"/>
    <w:rsid w:val="00892F5F"/>
    <w:rsid w:val="009804B9"/>
    <w:rsid w:val="009A5859"/>
    <w:rsid w:val="00A03116"/>
    <w:rsid w:val="00A07030"/>
    <w:rsid w:val="00AC60EB"/>
    <w:rsid w:val="00BC4FBA"/>
    <w:rsid w:val="00BC7A29"/>
    <w:rsid w:val="00C95837"/>
    <w:rsid w:val="00DA1704"/>
    <w:rsid w:val="00DF232E"/>
    <w:rsid w:val="00E22965"/>
    <w:rsid w:val="00F3354F"/>
    <w:rsid w:val="00F7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985C9"/>
  <w15:chartTrackingRefBased/>
  <w15:docId w15:val="{F5FC9DE2-7A53-4ADE-BBF5-66DB3D091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0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40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40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40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40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.huang.usc@outlook.com</dc:creator>
  <cp:keywords/>
  <dc:description/>
  <cp:lastModifiedBy>YANG Zhihong</cp:lastModifiedBy>
  <cp:revision>8</cp:revision>
  <dcterms:created xsi:type="dcterms:W3CDTF">2021-08-13T12:51:00Z</dcterms:created>
  <dcterms:modified xsi:type="dcterms:W3CDTF">2021-08-16T11:47:00Z</dcterms:modified>
</cp:coreProperties>
</file>